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FC8EB" w14:textId="5DEC2747" w:rsidR="00A1248F" w:rsidRPr="00ED141D" w:rsidRDefault="002A0650">
      <w:pPr>
        <w:rPr>
          <w:rFonts w:ascii="Arial" w:hAnsi="Arial" w:cs="Arial"/>
          <w:b/>
          <w:sz w:val="40"/>
          <w:szCs w:val="40"/>
        </w:rPr>
      </w:pPr>
      <w:r>
        <w:rPr>
          <w:rFonts w:ascii="Arial" w:hAnsi="Arial" w:cs="Arial"/>
          <w:b/>
          <w:sz w:val="40"/>
          <w:szCs w:val="40"/>
        </w:rPr>
        <w:t>Y</w:t>
      </w:r>
      <w:r w:rsidR="00B639DF" w:rsidRPr="00ED141D">
        <w:rPr>
          <w:rFonts w:ascii="Arial" w:hAnsi="Arial" w:cs="Arial"/>
          <w:b/>
          <w:sz w:val="40"/>
          <w:szCs w:val="40"/>
        </w:rPr>
        <w:t>ield instability of winter oilseed rape modulated by early winter temperature</w:t>
      </w:r>
      <w:r w:rsidR="00B639DF" w:rsidRPr="00ED141D" w:rsidDel="00B639DF">
        <w:rPr>
          <w:rFonts w:ascii="Arial" w:hAnsi="Arial" w:cs="Arial"/>
          <w:b/>
          <w:sz w:val="40"/>
          <w:szCs w:val="40"/>
        </w:rPr>
        <w:t xml:space="preserve"> </w:t>
      </w:r>
    </w:p>
    <w:p w14:paraId="0E9991FB" w14:textId="74CFC4DA" w:rsidR="003A5958" w:rsidRDefault="006025D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James K.M. Brown, </w:t>
      </w:r>
      <w:r w:rsidR="00EE243C">
        <w:rPr>
          <w:rFonts w:ascii="Arial" w:hAnsi="Arial" w:cs="Arial"/>
          <w:b/>
        </w:rPr>
        <w:t xml:space="preserve">Rebecca </w:t>
      </w:r>
      <w:r>
        <w:rPr>
          <w:rFonts w:ascii="Arial" w:hAnsi="Arial" w:cs="Arial"/>
          <w:b/>
        </w:rPr>
        <w:t>Beeby</w:t>
      </w:r>
      <w:r w:rsidR="00580C36">
        <w:rPr>
          <w:rFonts w:ascii="Arial" w:hAnsi="Arial" w:cs="Arial"/>
          <w:b/>
        </w:rPr>
        <w:t xml:space="preserve"> and </w:t>
      </w:r>
      <w:r w:rsidR="00EE243C">
        <w:rPr>
          <w:rFonts w:ascii="Arial" w:hAnsi="Arial" w:cs="Arial"/>
          <w:b/>
        </w:rPr>
        <w:t>Steven Penfield</w:t>
      </w:r>
    </w:p>
    <w:p w14:paraId="3611221B" w14:textId="77777777" w:rsidR="004A703F" w:rsidRDefault="004A703F" w:rsidP="001B64D0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66F170A" w14:textId="4A44377A" w:rsidR="002750DB" w:rsidRPr="002750DB" w:rsidRDefault="002750DB" w:rsidP="001B64D0">
      <w:pPr>
        <w:spacing w:line="360" w:lineRule="auto"/>
        <w:jc w:val="both"/>
        <w:rPr>
          <w:rFonts w:ascii="Arial" w:hAnsi="Arial" w:cs="Arial"/>
          <w:b/>
        </w:rPr>
      </w:pPr>
      <w:r w:rsidRPr="002750DB">
        <w:rPr>
          <w:rFonts w:ascii="Arial" w:hAnsi="Arial" w:cs="Arial"/>
          <w:b/>
        </w:rPr>
        <w:t>Supplementary Information</w:t>
      </w:r>
    </w:p>
    <w:p w14:paraId="028B0C2E" w14:textId="2B5EE654" w:rsidR="002750DB" w:rsidRDefault="002750DB" w:rsidP="001B64D0">
      <w:pPr>
        <w:spacing w:line="360" w:lineRule="auto"/>
        <w:jc w:val="both"/>
        <w:rPr>
          <w:rFonts w:ascii="Arial" w:hAnsi="Arial" w:cs="Arial"/>
        </w:rPr>
      </w:pPr>
    </w:p>
    <w:p w14:paraId="72B6DF09" w14:textId="6C9747CA" w:rsidR="002750DB" w:rsidRDefault="002750DB" w:rsidP="001B64D0">
      <w:pPr>
        <w:spacing w:line="360" w:lineRule="auto"/>
        <w:jc w:val="both"/>
        <w:rPr>
          <w:rFonts w:ascii="Arial" w:hAnsi="Arial" w:cs="Arial"/>
        </w:rPr>
      </w:pPr>
    </w:p>
    <w:p w14:paraId="02AA0367" w14:textId="1F9EFFC4" w:rsidR="002750DB" w:rsidRDefault="00663198" w:rsidP="001B64D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0469092" wp14:editId="6A0BA6DB">
            <wp:extent cx="5421852" cy="272415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586" cy="27290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F0292D" w14:textId="2448FBE8" w:rsidR="00331AD8" w:rsidRDefault="0062095C" w:rsidP="001B64D0">
      <w:pPr>
        <w:spacing w:line="360" w:lineRule="auto"/>
        <w:jc w:val="both"/>
        <w:rPr>
          <w:rFonts w:ascii="Arial" w:hAnsi="Arial" w:cs="Arial"/>
        </w:rPr>
      </w:pPr>
      <w:r w:rsidRPr="0062095C">
        <w:rPr>
          <w:rFonts w:ascii="Arial" w:hAnsi="Arial" w:cs="Arial"/>
          <w:b/>
          <w:bCs/>
        </w:rPr>
        <w:t xml:space="preserve">Figure S1. Changes in the relationship between October and December temperature and UK WOSR yield. </w:t>
      </w:r>
      <w:r w:rsidRPr="00ED141D">
        <w:rPr>
          <w:rFonts w:ascii="Arial" w:hAnsi="Arial" w:cs="Arial"/>
        </w:rPr>
        <w:t xml:space="preserve">Data shows mean on-farm yields the mean </w:t>
      </w:r>
      <w:proofErr w:type="spellStart"/>
      <w:r w:rsidRPr="00ED141D">
        <w:rPr>
          <w:rFonts w:ascii="Arial" w:hAnsi="Arial" w:cs="Arial"/>
        </w:rPr>
        <w:t>HadCET</w:t>
      </w:r>
      <w:proofErr w:type="spellEnd"/>
      <w:r w:rsidRPr="00ED141D">
        <w:rPr>
          <w:rFonts w:ascii="Arial" w:hAnsi="Arial" w:cs="Arial"/>
        </w:rPr>
        <w:t xml:space="preserve"> temperature value for each harvest year for the time ranges indicated.</w:t>
      </w:r>
    </w:p>
    <w:p w14:paraId="1EF4C734" w14:textId="2F8ADA27" w:rsidR="007645A6" w:rsidRDefault="007645A6" w:rsidP="001B64D0">
      <w:pPr>
        <w:spacing w:line="360" w:lineRule="auto"/>
        <w:jc w:val="both"/>
        <w:rPr>
          <w:rFonts w:ascii="Arial" w:hAnsi="Arial" w:cs="Arial"/>
        </w:rPr>
      </w:pPr>
    </w:p>
    <w:p w14:paraId="7CDFCFD9" w14:textId="3135B530" w:rsidR="007645A6" w:rsidRDefault="007645A6" w:rsidP="001B64D0">
      <w:pPr>
        <w:spacing w:line="360" w:lineRule="auto"/>
        <w:jc w:val="both"/>
        <w:rPr>
          <w:rFonts w:ascii="Arial" w:hAnsi="Arial" w:cs="Arial"/>
        </w:rPr>
      </w:pPr>
    </w:p>
    <w:p w14:paraId="7474C7EE" w14:textId="3F26D8F7" w:rsidR="007645A6" w:rsidRDefault="007645A6" w:rsidP="001B64D0">
      <w:pPr>
        <w:spacing w:line="360" w:lineRule="auto"/>
        <w:jc w:val="both"/>
        <w:rPr>
          <w:rFonts w:ascii="Arial" w:hAnsi="Arial" w:cs="Arial"/>
        </w:rPr>
      </w:pPr>
    </w:p>
    <w:p w14:paraId="505E5DF6" w14:textId="4F47853A" w:rsidR="007645A6" w:rsidRDefault="007645A6" w:rsidP="001B64D0">
      <w:pPr>
        <w:spacing w:line="360" w:lineRule="auto"/>
        <w:jc w:val="both"/>
        <w:rPr>
          <w:rFonts w:ascii="Arial" w:hAnsi="Arial" w:cs="Arial"/>
        </w:rPr>
      </w:pPr>
    </w:p>
    <w:p w14:paraId="05CEDA44" w14:textId="6B980E29" w:rsidR="007645A6" w:rsidRDefault="007645A6" w:rsidP="001B64D0">
      <w:pPr>
        <w:spacing w:line="360" w:lineRule="auto"/>
        <w:jc w:val="both"/>
        <w:rPr>
          <w:rFonts w:ascii="Arial" w:hAnsi="Arial" w:cs="Arial"/>
        </w:rPr>
      </w:pPr>
    </w:p>
    <w:p w14:paraId="43642239" w14:textId="7381AAC3" w:rsidR="007645A6" w:rsidRDefault="007645A6" w:rsidP="001B64D0">
      <w:pPr>
        <w:spacing w:line="360" w:lineRule="auto"/>
        <w:jc w:val="both"/>
        <w:rPr>
          <w:rFonts w:ascii="Arial" w:hAnsi="Arial" w:cs="Arial"/>
        </w:rPr>
      </w:pPr>
    </w:p>
    <w:p w14:paraId="5080F4AC" w14:textId="7E3751CF" w:rsidR="007645A6" w:rsidRDefault="007645A6" w:rsidP="001B64D0">
      <w:pPr>
        <w:spacing w:line="360" w:lineRule="auto"/>
        <w:jc w:val="both"/>
        <w:rPr>
          <w:rFonts w:ascii="Arial" w:hAnsi="Arial" w:cs="Arial"/>
        </w:rPr>
      </w:pPr>
    </w:p>
    <w:p w14:paraId="2B4A5E8C" w14:textId="74206BEC" w:rsidR="007645A6" w:rsidRDefault="007645A6" w:rsidP="001B64D0">
      <w:pPr>
        <w:spacing w:line="360" w:lineRule="auto"/>
        <w:jc w:val="both"/>
        <w:rPr>
          <w:rFonts w:ascii="Arial" w:hAnsi="Arial" w:cs="Arial"/>
        </w:rPr>
      </w:pPr>
    </w:p>
    <w:p w14:paraId="00B98D77" w14:textId="464853DB" w:rsidR="007645A6" w:rsidRDefault="007645A6" w:rsidP="001B64D0">
      <w:pPr>
        <w:spacing w:line="360" w:lineRule="auto"/>
        <w:jc w:val="both"/>
        <w:rPr>
          <w:rFonts w:ascii="Arial" w:hAnsi="Arial" w:cs="Arial"/>
        </w:rPr>
      </w:pPr>
    </w:p>
    <w:p w14:paraId="79B1653F" w14:textId="64240E99" w:rsidR="00663198" w:rsidRDefault="00663198" w:rsidP="001B64D0">
      <w:pPr>
        <w:spacing w:line="360" w:lineRule="auto"/>
        <w:jc w:val="both"/>
        <w:rPr>
          <w:rFonts w:ascii="Arial" w:hAnsi="Arial" w:cs="Arial"/>
        </w:rPr>
      </w:pPr>
    </w:p>
    <w:p w14:paraId="277D2B2B" w14:textId="0AF5AD8E" w:rsidR="00663198" w:rsidRDefault="00663198" w:rsidP="001B64D0">
      <w:pPr>
        <w:spacing w:line="360" w:lineRule="auto"/>
        <w:jc w:val="both"/>
        <w:rPr>
          <w:rFonts w:ascii="Arial" w:hAnsi="Arial" w:cs="Arial"/>
        </w:rPr>
      </w:pPr>
    </w:p>
    <w:p w14:paraId="13D323ED" w14:textId="2BE51D89" w:rsidR="00663198" w:rsidRDefault="00663198" w:rsidP="001B64D0">
      <w:pPr>
        <w:spacing w:line="360" w:lineRule="auto"/>
        <w:jc w:val="both"/>
        <w:rPr>
          <w:rFonts w:ascii="Arial" w:hAnsi="Arial" w:cs="Arial"/>
        </w:rPr>
      </w:pPr>
    </w:p>
    <w:p w14:paraId="32125337" w14:textId="6DC33526" w:rsidR="00663198" w:rsidRPr="001B64D0" w:rsidRDefault="00663198" w:rsidP="001B64D0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49CB5FB" wp14:editId="77674D30">
            <wp:extent cx="5753378" cy="401383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21" cy="4018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840C02" w14:textId="311ED94B" w:rsidR="00485FB9" w:rsidRDefault="00331AD8" w:rsidP="001B64D0">
      <w:pPr>
        <w:spacing w:line="360" w:lineRule="auto"/>
        <w:jc w:val="both"/>
        <w:rPr>
          <w:rFonts w:ascii="Arial" w:hAnsi="Arial" w:cs="Arial"/>
        </w:rPr>
      </w:pPr>
      <w:r w:rsidRPr="00ED141D">
        <w:rPr>
          <w:rFonts w:ascii="Arial" w:hAnsi="Arial" w:cs="Arial"/>
          <w:b/>
        </w:rPr>
        <w:t>Figure S</w:t>
      </w:r>
      <w:r w:rsidR="00C3436B">
        <w:rPr>
          <w:rFonts w:ascii="Arial" w:hAnsi="Arial" w:cs="Arial"/>
          <w:b/>
        </w:rPr>
        <w:t>2</w:t>
      </w:r>
      <w:r w:rsidRPr="00ED141D">
        <w:rPr>
          <w:rFonts w:ascii="Arial" w:hAnsi="Arial" w:cs="Arial"/>
          <w:b/>
        </w:rPr>
        <w:t>. Yield versus December mean trial temperature relationships for selected individual varieties.</w:t>
      </w:r>
      <w:r>
        <w:rPr>
          <w:rFonts w:ascii="Arial" w:hAnsi="Arial" w:cs="Arial"/>
        </w:rPr>
        <w:t xml:space="preserve"> </w:t>
      </w:r>
      <w:r w:rsidRPr="00331A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harts</w:t>
      </w:r>
      <w:r w:rsidRPr="00331AD8">
        <w:rPr>
          <w:rFonts w:ascii="Arial" w:hAnsi="Arial" w:cs="Arial"/>
        </w:rPr>
        <w:t xml:space="preserve"> the varieties with the highest (DK Cabernet) and lowest (</w:t>
      </w:r>
      <w:proofErr w:type="spellStart"/>
      <w:r w:rsidRPr="00331AD8">
        <w:rPr>
          <w:rFonts w:ascii="Arial" w:hAnsi="Arial" w:cs="Arial"/>
        </w:rPr>
        <w:t>Castille</w:t>
      </w:r>
      <w:proofErr w:type="spellEnd"/>
      <w:r w:rsidRPr="00331AD8">
        <w:rPr>
          <w:rFonts w:ascii="Arial" w:hAnsi="Arial" w:cs="Arial"/>
        </w:rPr>
        <w:t>) yield sensitivity. Data points represent trial mean yields for each variety</w:t>
      </w:r>
      <w:r w:rsidR="0062095C">
        <w:rPr>
          <w:rFonts w:ascii="Arial" w:hAnsi="Arial" w:cs="Arial"/>
        </w:rPr>
        <w:t xml:space="preserve"> (2 plots per variety per trial)</w:t>
      </w:r>
      <w:r w:rsidRPr="00331AD8">
        <w:rPr>
          <w:rFonts w:ascii="Arial" w:hAnsi="Arial" w:cs="Arial"/>
        </w:rPr>
        <w:t>.</w:t>
      </w:r>
    </w:p>
    <w:p w14:paraId="0AE24629" w14:textId="25AA568F" w:rsidR="00E75BE0" w:rsidRDefault="00E75BE0" w:rsidP="001B64D0">
      <w:pPr>
        <w:spacing w:line="360" w:lineRule="auto"/>
        <w:jc w:val="both"/>
        <w:rPr>
          <w:rFonts w:ascii="Arial" w:hAnsi="Arial" w:cs="Arial"/>
        </w:rPr>
      </w:pPr>
    </w:p>
    <w:p w14:paraId="12C76041" w14:textId="05C448DA" w:rsidR="00E75BE0" w:rsidRDefault="00E75BE0" w:rsidP="001B64D0">
      <w:pPr>
        <w:spacing w:line="360" w:lineRule="auto"/>
        <w:jc w:val="both"/>
        <w:rPr>
          <w:rFonts w:ascii="Arial" w:hAnsi="Arial" w:cs="Arial"/>
        </w:rPr>
      </w:pPr>
    </w:p>
    <w:p w14:paraId="562B7F41" w14:textId="5DBDB2F5" w:rsidR="00E75BE0" w:rsidRDefault="00E75BE0" w:rsidP="001B64D0">
      <w:pPr>
        <w:spacing w:line="360" w:lineRule="auto"/>
        <w:jc w:val="both"/>
        <w:rPr>
          <w:rFonts w:ascii="Arial" w:hAnsi="Arial" w:cs="Arial"/>
        </w:rPr>
      </w:pPr>
    </w:p>
    <w:p w14:paraId="518752BF" w14:textId="4F7E38E3" w:rsidR="00E75BE0" w:rsidRDefault="00E75BE0" w:rsidP="001B64D0">
      <w:pPr>
        <w:spacing w:line="360" w:lineRule="auto"/>
        <w:jc w:val="both"/>
        <w:rPr>
          <w:rFonts w:ascii="Arial" w:hAnsi="Arial" w:cs="Arial"/>
        </w:rPr>
      </w:pPr>
    </w:p>
    <w:p w14:paraId="38592B97" w14:textId="4FEA1280" w:rsidR="00E75BE0" w:rsidRDefault="00E75BE0" w:rsidP="001B64D0">
      <w:pPr>
        <w:spacing w:line="360" w:lineRule="auto"/>
        <w:jc w:val="both"/>
        <w:rPr>
          <w:rFonts w:ascii="Arial" w:hAnsi="Arial" w:cs="Arial"/>
        </w:rPr>
      </w:pPr>
    </w:p>
    <w:p w14:paraId="61D49FC0" w14:textId="35016E21" w:rsidR="00E75BE0" w:rsidRDefault="00E75BE0" w:rsidP="001B64D0">
      <w:pPr>
        <w:spacing w:line="360" w:lineRule="auto"/>
        <w:jc w:val="both"/>
        <w:rPr>
          <w:rFonts w:ascii="Arial" w:hAnsi="Arial" w:cs="Arial"/>
        </w:rPr>
      </w:pPr>
    </w:p>
    <w:p w14:paraId="12EAB89D" w14:textId="51B92398" w:rsidR="00E75BE0" w:rsidRDefault="00E75BE0" w:rsidP="001B64D0">
      <w:pPr>
        <w:spacing w:line="360" w:lineRule="auto"/>
        <w:jc w:val="both"/>
        <w:rPr>
          <w:rFonts w:ascii="Arial" w:hAnsi="Arial" w:cs="Arial"/>
        </w:rPr>
      </w:pPr>
    </w:p>
    <w:p w14:paraId="46975FC6" w14:textId="38421BCD" w:rsidR="00E75BE0" w:rsidRDefault="00E75BE0" w:rsidP="001B64D0">
      <w:pPr>
        <w:spacing w:line="360" w:lineRule="auto"/>
        <w:jc w:val="both"/>
        <w:rPr>
          <w:rFonts w:ascii="Arial" w:hAnsi="Arial" w:cs="Arial"/>
        </w:rPr>
      </w:pPr>
    </w:p>
    <w:p w14:paraId="5B315E63" w14:textId="0FFEF0C8" w:rsidR="00E75BE0" w:rsidRDefault="00E75BE0" w:rsidP="001B64D0">
      <w:pPr>
        <w:spacing w:line="360" w:lineRule="auto"/>
        <w:jc w:val="both"/>
        <w:rPr>
          <w:rFonts w:ascii="Arial" w:hAnsi="Arial" w:cs="Arial"/>
        </w:rPr>
      </w:pPr>
    </w:p>
    <w:p w14:paraId="4267E2F3" w14:textId="267A6A42" w:rsidR="00E75BE0" w:rsidRDefault="00E75BE0" w:rsidP="001B64D0">
      <w:pPr>
        <w:spacing w:line="360" w:lineRule="auto"/>
        <w:jc w:val="both"/>
        <w:rPr>
          <w:rFonts w:ascii="Arial" w:hAnsi="Arial" w:cs="Arial"/>
        </w:rPr>
      </w:pPr>
    </w:p>
    <w:p w14:paraId="414B219F" w14:textId="7A559AB6" w:rsidR="00E75BE0" w:rsidRDefault="00E75BE0" w:rsidP="001B64D0">
      <w:pPr>
        <w:spacing w:line="360" w:lineRule="auto"/>
        <w:jc w:val="both"/>
        <w:rPr>
          <w:rFonts w:ascii="Arial" w:hAnsi="Arial" w:cs="Arial"/>
        </w:rPr>
      </w:pPr>
    </w:p>
    <w:p w14:paraId="411D4309" w14:textId="40108368" w:rsidR="00E75BE0" w:rsidRDefault="00E75BE0" w:rsidP="001B64D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0E3355D" wp14:editId="2B46394A">
            <wp:extent cx="5524500" cy="47091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4709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EDC341" w14:textId="1EBA466B" w:rsidR="00924D52" w:rsidRDefault="00924D52" w:rsidP="001B64D0">
      <w:pPr>
        <w:spacing w:line="360" w:lineRule="auto"/>
        <w:jc w:val="both"/>
        <w:rPr>
          <w:rFonts w:ascii="Arial" w:hAnsi="Arial" w:cs="Arial"/>
        </w:rPr>
      </w:pPr>
      <w:r w:rsidRPr="00924D52">
        <w:rPr>
          <w:rFonts w:ascii="Arial" w:hAnsi="Arial" w:cs="Arial"/>
          <w:b/>
        </w:rPr>
        <w:t>Figure S</w:t>
      </w:r>
      <w:r w:rsidR="00C3436B">
        <w:rPr>
          <w:rFonts w:ascii="Arial" w:hAnsi="Arial" w:cs="Arial"/>
          <w:b/>
        </w:rPr>
        <w:t>3</w:t>
      </w:r>
      <w:r w:rsidRPr="00924D52">
        <w:rPr>
          <w:rFonts w:ascii="Arial" w:hAnsi="Arial" w:cs="Arial"/>
          <w:b/>
        </w:rPr>
        <w:t>. Relationship between yield and yield stability in UK WOSR</w:t>
      </w:r>
      <w:r w:rsidRPr="00130F0D">
        <w:rPr>
          <w:rFonts w:ascii="Arial" w:hAnsi="Arial" w:cs="Arial"/>
          <w:b/>
        </w:rPr>
        <w:t>.</w:t>
      </w:r>
      <w:r w:rsidRPr="00130F0D">
        <w:rPr>
          <w:rFonts w:ascii="Arial" w:hAnsi="Arial" w:cs="Arial"/>
        </w:rPr>
        <w:t xml:space="preserve"> </w:t>
      </w:r>
      <w:r w:rsidR="00130F0D" w:rsidRPr="00130F0D">
        <w:rPr>
          <w:rFonts w:ascii="Arial" w:hAnsi="Arial" w:cs="Arial"/>
        </w:rPr>
        <w:t>There is no significant correlation between the yield (t ha</w:t>
      </w:r>
      <w:r w:rsidR="00130F0D" w:rsidRPr="00130F0D">
        <w:rPr>
          <w:rFonts w:ascii="Arial" w:hAnsi="Arial" w:cs="Arial"/>
          <w:vertAlign w:val="superscript"/>
        </w:rPr>
        <w:t>−1</w:t>
      </w:r>
      <w:r w:rsidR="00130F0D" w:rsidRPr="00130F0D">
        <w:rPr>
          <w:rFonts w:ascii="Arial" w:hAnsi="Arial" w:cs="Arial"/>
        </w:rPr>
        <w:t>) of each variety (</w:t>
      </w:r>
      <w:r w:rsidR="00130F0D">
        <w:rPr>
          <w:rFonts w:ascii="Arial" w:hAnsi="Arial" w:cs="Arial"/>
        </w:rPr>
        <w:t>V</w:t>
      </w:r>
      <w:r w:rsidR="00130F0D" w:rsidRPr="00130F0D">
        <w:rPr>
          <w:rFonts w:ascii="Arial" w:hAnsi="Arial" w:cs="Arial"/>
        </w:rPr>
        <w:t>ariety effect) and the yield stability (t ha</w:t>
      </w:r>
      <w:r w:rsidR="00130F0D" w:rsidRPr="00130F0D">
        <w:rPr>
          <w:rFonts w:ascii="Arial" w:hAnsi="Arial" w:cs="Arial"/>
          <w:vertAlign w:val="superscript"/>
        </w:rPr>
        <w:t>−1</w:t>
      </w:r>
      <w:r w:rsidR="00130F0D" w:rsidRPr="00130F0D">
        <w:rPr>
          <w:rFonts w:ascii="Arial" w:hAnsi="Arial" w:cs="Arial"/>
        </w:rPr>
        <w:t xml:space="preserve"> °C</w:t>
      </w:r>
      <w:r w:rsidR="00130F0D" w:rsidRPr="00130F0D">
        <w:rPr>
          <w:rFonts w:ascii="Arial" w:hAnsi="Arial" w:cs="Arial"/>
          <w:vertAlign w:val="superscript"/>
        </w:rPr>
        <w:t>−1</w:t>
      </w:r>
      <w:r w:rsidR="00130F0D" w:rsidRPr="00130F0D">
        <w:rPr>
          <w:rFonts w:ascii="Arial" w:hAnsi="Arial" w:cs="Arial"/>
        </w:rPr>
        <w:t>),</w:t>
      </w:r>
      <w:r w:rsidR="00130F0D" w:rsidRPr="00130F0D">
        <w:rPr>
          <w:rFonts w:ascii="Arial" w:hAnsi="Arial" w:cs="Arial"/>
          <w:b/>
          <w:bCs/>
        </w:rPr>
        <w:t xml:space="preserve"> i</w:t>
      </w:r>
      <w:r w:rsidR="00130F0D" w:rsidRPr="00130F0D">
        <w:rPr>
          <w:rFonts w:ascii="Arial" w:hAnsi="Arial" w:cs="Arial"/>
        </w:rPr>
        <w:t xml:space="preserve">ndicated by the model-predicted </w:t>
      </w:r>
      <w:proofErr w:type="spellStart"/>
      <w:r w:rsidR="00130F0D">
        <w:rPr>
          <w:rFonts w:ascii="Arial" w:hAnsi="Arial" w:cs="Arial"/>
        </w:rPr>
        <w:t>V</w:t>
      </w:r>
      <w:r w:rsidR="00130F0D" w:rsidRPr="00130F0D">
        <w:rPr>
          <w:rFonts w:ascii="Arial" w:hAnsi="Arial" w:cs="Arial"/>
        </w:rPr>
        <w:t>ariety.</w:t>
      </w:r>
      <w:r w:rsidR="00130F0D">
        <w:rPr>
          <w:rFonts w:ascii="Arial" w:hAnsi="Arial" w:cs="Arial"/>
        </w:rPr>
        <w:t>T</w:t>
      </w:r>
      <w:r w:rsidR="00130F0D" w:rsidRPr="00130F0D">
        <w:rPr>
          <w:rFonts w:ascii="Arial" w:hAnsi="Arial" w:cs="Arial"/>
        </w:rPr>
        <w:t>emperature</w:t>
      </w:r>
      <w:proofErr w:type="spellEnd"/>
      <w:r w:rsidR="00130F0D" w:rsidRPr="00130F0D">
        <w:rPr>
          <w:rFonts w:ascii="Arial" w:hAnsi="Arial" w:cs="Arial"/>
        </w:rPr>
        <w:t xml:space="preserve"> effect (R2 = 0.017; P = 0.93). A positive Variety effect indicates that the variety has a higher than average estimated mean yield across the trial series. A positive </w:t>
      </w:r>
      <w:proofErr w:type="spellStart"/>
      <w:r w:rsidR="00130F0D" w:rsidRPr="00130F0D">
        <w:rPr>
          <w:rFonts w:ascii="Arial" w:hAnsi="Arial" w:cs="Arial"/>
        </w:rPr>
        <w:t>Variety.Temperature</w:t>
      </w:r>
      <w:proofErr w:type="spellEnd"/>
      <w:r w:rsidR="00130F0D" w:rsidRPr="00130F0D">
        <w:rPr>
          <w:rFonts w:ascii="Arial" w:hAnsi="Arial" w:cs="Arial"/>
        </w:rPr>
        <w:t xml:space="preserve"> effect indicates that the variety’s yield declines less than the average as December temperature increases.</w:t>
      </w:r>
    </w:p>
    <w:p w14:paraId="7B0F1BFD" w14:textId="73DA8BD5" w:rsidR="00C3436B" w:rsidRDefault="00C3436B" w:rsidP="001B64D0">
      <w:pPr>
        <w:spacing w:line="360" w:lineRule="auto"/>
        <w:jc w:val="both"/>
        <w:rPr>
          <w:rFonts w:ascii="Arial" w:hAnsi="Arial" w:cs="Arial"/>
        </w:rPr>
      </w:pPr>
    </w:p>
    <w:p w14:paraId="22335EE5" w14:textId="6E0964B3" w:rsidR="00C3436B" w:rsidRDefault="00C3436B" w:rsidP="001B64D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69AE78D7" wp14:editId="44E51E82">
            <wp:simplePos x="0" y="0"/>
            <wp:positionH relativeFrom="margin">
              <wp:align>right</wp:align>
            </wp:positionH>
            <wp:positionV relativeFrom="paragraph">
              <wp:posOffset>1905</wp:posOffset>
            </wp:positionV>
            <wp:extent cx="5153025" cy="4894580"/>
            <wp:effectExtent l="0" t="0" r="9525" b="1270"/>
            <wp:wrapThrough wrapText="bothSides">
              <wp:wrapPolygon edited="0">
                <wp:start x="0" y="0"/>
                <wp:lineTo x="0" y="21522"/>
                <wp:lineTo x="21560" y="21522"/>
                <wp:lineTo x="21560" y="0"/>
                <wp:lineTo x="0" y="0"/>
              </wp:wrapPolygon>
            </wp:wrapThrough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4894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2895CA" w14:textId="6C5C7CC1" w:rsidR="00C3436B" w:rsidRPr="00130F0D" w:rsidRDefault="00C3436B" w:rsidP="001B64D0">
      <w:pPr>
        <w:spacing w:line="360" w:lineRule="auto"/>
        <w:jc w:val="both"/>
        <w:rPr>
          <w:rFonts w:ascii="Arial" w:hAnsi="Arial" w:cs="Arial"/>
        </w:rPr>
      </w:pPr>
    </w:p>
    <w:p w14:paraId="459BF38C" w14:textId="79691B3D" w:rsidR="001B64D0" w:rsidRDefault="00C3436B" w:rsidP="001B64D0">
      <w:pPr>
        <w:spacing w:line="360" w:lineRule="auto"/>
        <w:jc w:val="both"/>
        <w:rPr>
          <w:rFonts w:ascii="Arial" w:hAnsi="Arial" w:cs="Arial"/>
        </w:rPr>
      </w:pPr>
      <w:r w:rsidRPr="007645A6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05F79B1" wp14:editId="558DDA81">
                <wp:simplePos x="0" y="0"/>
                <wp:positionH relativeFrom="margin">
                  <wp:posOffset>381000</wp:posOffset>
                </wp:positionH>
                <wp:positionV relativeFrom="paragraph">
                  <wp:posOffset>4279265</wp:posOffset>
                </wp:positionV>
                <wp:extent cx="5410200" cy="2419350"/>
                <wp:effectExtent l="0" t="0" r="0" b="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0200" cy="2419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6D647D" w14:textId="2BB8672C" w:rsidR="00C3436B" w:rsidRPr="00AD769C" w:rsidRDefault="00C3436B" w:rsidP="00C3436B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AD769C">
                              <w:rPr>
                                <w:rFonts w:ascii="Arial" w:hAnsi="Arial" w:cs="Arial"/>
                                <w:b/>
                              </w:rPr>
                              <w:t>Figure S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4</w:t>
                            </w:r>
                            <w:r w:rsidRPr="00AD769C">
                              <w:rPr>
                                <w:rFonts w:ascii="Arial" w:hAnsi="Arial" w:cs="Arial"/>
                                <w:b/>
                              </w:rPr>
                              <w:t>. Testing for aliasing between temperature, rainfall and sunshine in December in the United Kingdom between 2002 and 2016.</w:t>
                            </w:r>
                            <w:r w:rsidRPr="00AD769C">
                              <w:rPr>
                                <w:rFonts w:ascii="Arial" w:hAnsi="Arial" w:cs="Arial"/>
                              </w:rPr>
                              <w:t xml:space="preserve"> Weather data was analysed at 12 sites in majo</w:t>
                            </w:r>
                            <w:bookmarkStart w:id="0" w:name="_GoBack"/>
                            <w:bookmarkEnd w:id="0"/>
                            <w:r w:rsidRPr="00AD769C">
                              <w:rPr>
                                <w:rFonts w:ascii="Arial" w:hAnsi="Arial" w:cs="Arial"/>
                              </w:rPr>
                              <w:t>r UK winter rapeseed growing areas, including monthly average temperature, total rainfall, sunshine hours and days of air frost</w:t>
                            </w:r>
                            <w:r w:rsidR="001E6CF5">
                              <w:rPr>
                                <w:rFonts w:ascii="Arial" w:hAnsi="Arial" w:cs="Arial"/>
                              </w:rPr>
                              <w:t xml:space="preserve"> (</w:t>
                            </w:r>
                            <w:r w:rsidR="001E6CF5" w:rsidRPr="001E6CF5">
                              <w:rPr>
                                <w:rFonts w:ascii="Arial" w:hAnsi="Arial" w:cs="Arial"/>
                              </w:rPr>
                              <w:t>https://www.metoffice.gov.uk/public/weather/climate-historic/#?tab=climateHistoric</w:t>
                            </w:r>
                            <w:r w:rsidR="001E6CF5">
                              <w:rPr>
                                <w:rFonts w:ascii="Arial" w:hAnsi="Arial" w:cs="Arial"/>
                              </w:rPr>
                              <w:t>)</w:t>
                            </w:r>
                            <w:r w:rsidRPr="00AD769C">
                              <w:rPr>
                                <w:rFonts w:ascii="Arial" w:hAnsi="Arial" w:cs="Arial"/>
                              </w:rPr>
                              <w:t>. No significant relationship was observed between temperature and rainfall across sites (P = 0.4), or between temperature and total sunshine hours (P = 0.82). Mean temperature is strongly correlated with the number of days of air frost (P &lt; 0.0001). We conclude that across sites relationships between mean temperature and yield are not likely due to confounding effects of rainfall or solar radiation. However, we cannot rule out a promotive effect of air frosts on rapeseed yields.</w:t>
                            </w:r>
                            <w:r w:rsidR="006E28C3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6E28C3" w:rsidRPr="006E28C3">
                              <w:rPr>
                                <w:rFonts w:ascii="Arial" w:hAnsi="Arial" w:cs="Arial"/>
                              </w:rPr>
                              <w:t xml:space="preserve">Map was created in Microsoft </w:t>
                            </w:r>
                            <w:proofErr w:type="spellStart"/>
                            <w:r w:rsidR="006E28C3" w:rsidRPr="006E28C3">
                              <w:rPr>
                                <w:rFonts w:ascii="Arial" w:hAnsi="Arial" w:cs="Arial"/>
                              </w:rPr>
                              <w:t>Powerpoint</w:t>
                            </w:r>
                            <w:proofErr w:type="spellEnd"/>
                            <w:r w:rsidR="006E28C3" w:rsidRPr="006E28C3">
                              <w:rPr>
                                <w:rFonts w:ascii="Arial" w:hAnsi="Arial" w:cs="Arial"/>
                              </w:rPr>
                              <w:t xml:space="preserve"> for Office 365 MSO (https://products.office.com/en-gb/powerpoint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5F79B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0pt;margin-top:336.95pt;width:426pt;height:190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" stroked="f">
                <v:textbox>
                  <w:txbxContent>
                    <w:p w14:paraId="3F6D647D" w14:textId="2BB8672C" w:rsidR="00C3436B" w:rsidRPr="00AD769C" w:rsidRDefault="00C3436B" w:rsidP="00C3436B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AD769C">
                        <w:rPr>
                          <w:rFonts w:ascii="Arial" w:hAnsi="Arial" w:cs="Arial"/>
                          <w:b/>
                        </w:rPr>
                        <w:t>Figure S</w:t>
                      </w:r>
                      <w:r>
                        <w:rPr>
                          <w:rFonts w:ascii="Arial" w:hAnsi="Arial" w:cs="Arial"/>
                          <w:b/>
                        </w:rPr>
                        <w:t>4</w:t>
                      </w:r>
                      <w:r w:rsidRPr="00AD769C">
                        <w:rPr>
                          <w:rFonts w:ascii="Arial" w:hAnsi="Arial" w:cs="Arial"/>
                          <w:b/>
                        </w:rPr>
                        <w:t>. Testing for aliasing between temperature, rainfall and sunshine in December in the United Kingdom between 2002 and 2016.</w:t>
                      </w:r>
                      <w:r w:rsidRPr="00AD769C">
                        <w:rPr>
                          <w:rFonts w:ascii="Arial" w:hAnsi="Arial" w:cs="Arial"/>
                        </w:rPr>
                        <w:t xml:space="preserve"> Weather data was analysed at 12 sites in majo</w:t>
                      </w:r>
                      <w:bookmarkStart w:id="1" w:name="_GoBack"/>
                      <w:bookmarkEnd w:id="1"/>
                      <w:r w:rsidRPr="00AD769C">
                        <w:rPr>
                          <w:rFonts w:ascii="Arial" w:hAnsi="Arial" w:cs="Arial"/>
                        </w:rPr>
                        <w:t>r UK winter rapeseed growing areas, including monthly average temperature, total rainfall, sunshine hours and days of air frost</w:t>
                      </w:r>
                      <w:r w:rsidR="001E6CF5">
                        <w:rPr>
                          <w:rFonts w:ascii="Arial" w:hAnsi="Arial" w:cs="Arial"/>
                        </w:rPr>
                        <w:t xml:space="preserve"> (</w:t>
                      </w:r>
                      <w:r w:rsidR="001E6CF5" w:rsidRPr="001E6CF5">
                        <w:rPr>
                          <w:rFonts w:ascii="Arial" w:hAnsi="Arial" w:cs="Arial"/>
                        </w:rPr>
                        <w:t>https://www.metoffice.gov.uk/public/weather/climate-historic/#?tab=climateHistoric</w:t>
                      </w:r>
                      <w:r w:rsidR="001E6CF5">
                        <w:rPr>
                          <w:rFonts w:ascii="Arial" w:hAnsi="Arial" w:cs="Arial"/>
                        </w:rPr>
                        <w:t>)</w:t>
                      </w:r>
                      <w:r w:rsidRPr="00AD769C">
                        <w:rPr>
                          <w:rFonts w:ascii="Arial" w:hAnsi="Arial" w:cs="Arial"/>
                        </w:rPr>
                        <w:t>. No significant relationship was observed between temperature and rainfall across sites (P = 0.4), or between temperature and total sunshine hours (P = 0.82). Mean temperature is strongly correlated with the number of days of air frost (P &lt; 0.0001). We conclude that across sites relationships between mean temperature and yield are not likely due to confounding effects of rainfall or solar radiation. However, we cannot rule out a promotive effect of air frosts on rapeseed yields.</w:t>
                      </w:r>
                      <w:r w:rsidR="006E28C3">
                        <w:rPr>
                          <w:rFonts w:ascii="Arial" w:hAnsi="Arial" w:cs="Arial"/>
                        </w:rPr>
                        <w:t xml:space="preserve"> </w:t>
                      </w:r>
                      <w:r w:rsidR="006E28C3" w:rsidRPr="006E28C3">
                        <w:rPr>
                          <w:rFonts w:ascii="Arial" w:hAnsi="Arial" w:cs="Arial"/>
                        </w:rPr>
                        <w:t xml:space="preserve">Map was created in Microsoft </w:t>
                      </w:r>
                      <w:proofErr w:type="spellStart"/>
                      <w:r w:rsidR="006E28C3" w:rsidRPr="006E28C3">
                        <w:rPr>
                          <w:rFonts w:ascii="Arial" w:hAnsi="Arial" w:cs="Arial"/>
                        </w:rPr>
                        <w:t>Powerpoint</w:t>
                      </w:r>
                      <w:proofErr w:type="spellEnd"/>
                      <w:r w:rsidR="006E28C3" w:rsidRPr="006E28C3">
                        <w:rPr>
                          <w:rFonts w:ascii="Arial" w:hAnsi="Arial" w:cs="Arial"/>
                        </w:rPr>
                        <w:t xml:space="preserve"> for Office 365 MSO (https://products.office.com/en-gb/powerpoint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69FC152" w14:textId="375B7105" w:rsidR="00130F0D" w:rsidRDefault="00130F0D" w:rsidP="001B64D0">
      <w:pPr>
        <w:spacing w:line="360" w:lineRule="auto"/>
        <w:jc w:val="both"/>
        <w:rPr>
          <w:rFonts w:ascii="Arial" w:hAnsi="Arial" w:cs="Arial"/>
          <w:b/>
        </w:rPr>
        <w:sectPr w:rsidR="00130F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5A54C1" w14:textId="3CB2136B" w:rsidR="00D517B5" w:rsidRPr="001B64D0" w:rsidRDefault="00D517B5" w:rsidP="001B64D0">
      <w:pPr>
        <w:spacing w:line="360" w:lineRule="auto"/>
        <w:jc w:val="both"/>
        <w:rPr>
          <w:rFonts w:ascii="Arial" w:hAnsi="Arial" w:cs="Arial"/>
        </w:rPr>
      </w:pPr>
      <w:r w:rsidRPr="00EB6C30">
        <w:rPr>
          <w:rFonts w:ascii="Arial" w:hAnsi="Arial" w:cs="Arial"/>
          <w:b/>
        </w:rPr>
        <w:lastRenderedPageBreak/>
        <w:t>Supplementary Table 1.</w:t>
      </w:r>
      <w:r w:rsidRPr="001B64D0">
        <w:rPr>
          <w:rFonts w:ascii="Arial" w:hAnsi="Arial" w:cs="Arial"/>
        </w:rPr>
        <w:t xml:space="preserve">  Locations of AHDB Recommended List trials of winter oilseed rape from 2001/02 to 2015/16.  Site names are those recorded in the RL trial archives (</w:t>
      </w:r>
      <w:hyperlink r:id="rId11" w:history="1">
        <w:r w:rsidRPr="001B64D0">
          <w:rPr>
            <w:rStyle w:val="Hyperlink"/>
            <w:rFonts w:ascii="Arial" w:hAnsi="Arial" w:cs="Arial"/>
          </w:rPr>
          <w:t>https://cereals.ahdb.org.uk/varieties/current-trials-and-harvest-results/archive.aspx</w:t>
        </w:r>
      </w:hyperlink>
      <w:r w:rsidRPr="001B64D0">
        <w:rPr>
          <w:rFonts w:ascii="Arial" w:hAnsi="Arial" w:cs="Arial"/>
        </w:rPr>
        <w:t>).  Trials at nearby sites, on similar land and under the same management were grouped into Locations.</w:t>
      </w:r>
    </w:p>
    <w:tbl>
      <w:tblPr>
        <w:tblW w:w="13958" w:type="dxa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1656"/>
        <w:gridCol w:w="3731"/>
        <w:gridCol w:w="1990"/>
        <w:gridCol w:w="1276"/>
        <w:gridCol w:w="3891"/>
        <w:gridCol w:w="1414"/>
      </w:tblGrid>
      <w:tr w:rsidR="00D517B5" w:rsidRPr="000E501B" w14:paraId="595AB6DB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4FB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  <w:t>Location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93D5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  <w:t>Site na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39B0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  <w:t>County/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F6CF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  <w:t>Country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4A26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0E501B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  <w:t>Harvest y</w:t>
            </w:r>
            <w:r w:rsidRPr="00A30C54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  <w:t>ear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7169B91" w14:textId="77777777" w:rsidR="00D517B5" w:rsidRPr="000E501B" w:rsidRDefault="00D517B5" w:rsidP="0054587B">
            <w:pPr>
              <w:spacing w:after="0" w:line="240" w:lineRule="auto"/>
              <w:ind w:right="-47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  <w:t xml:space="preserve">   Trials</w:t>
            </w:r>
          </w:p>
        </w:tc>
      </w:tr>
      <w:tr w:rsidR="00D517B5" w:rsidRPr="000E501B" w14:paraId="601BFD23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DDB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by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1CA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b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145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Lincoln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C18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9C1F7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5D32415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517B5" w:rsidRPr="000E501B" w14:paraId="6846ED0E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1AC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lkerton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2AA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lkerton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008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Oxford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C7B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390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2, 2014, 20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595A0CE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D517B5" w:rsidRPr="000E501B" w14:paraId="7F0E5B70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135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nstruther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E7F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nstruth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D62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Fif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A34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cot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AFC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EBACB1A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517B5" w:rsidRPr="000E501B" w14:paraId="05863A10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E45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rbroath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421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rbroath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EEC9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ng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FE9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cot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434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8B57CEC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517B5" w:rsidRPr="000E501B" w14:paraId="6E69BBA5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E378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shfor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4127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shford, Wy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982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K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F51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8D42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, 2004, 2005, 2009, 20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F8CFA43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D517B5" w:rsidRPr="000E501B" w14:paraId="2CB2E379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AAF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Berwickshir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BF1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Coldstream, Duns,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Whitsom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792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cottish B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2601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cot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C9F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59CD562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D517B5" w:rsidRPr="000E501B" w14:paraId="47C475D4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D6EB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Bingham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94C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Bingham, Cropwell Butl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F4F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Nottingham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EEA2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AD5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9F2EEEB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3</w:t>
            </w:r>
          </w:p>
        </w:tc>
      </w:tr>
      <w:tr w:rsidR="00D517B5" w:rsidRPr="000E501B" w14:paraId="1D9438AE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124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Broughton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9DA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Brought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609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Hamp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3E2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027B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7, 2009, 2010, 2013, 2015, 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81FF8B0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D517B5" w:rsidRPr="000E501B" w14:paraId="1554027E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1C4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allow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1BC0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allow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5890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Hereford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4E8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A409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4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6, 2008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1FC40F0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2</w:t>
            </w:r>
          </w:p>
        </w:tc>
      </w:tr>
      <w:tr w:rsidR="00D517B5" w:rsidRPr="000E501B" w14:paraId="524E514E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644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irenceste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D79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irencest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416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Gloucester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D0F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E860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25497C0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D517B5" w:rsidRPr="000E501B" w14:paraId="4143F45E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EBC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liff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5EA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liff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F8D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North York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98B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5353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0, 20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22785C8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D517B5" w:rsidRPr="000E501B" w14:paraId="25600D5D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822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olcheste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8185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Horkesley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,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Wormingfor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8DD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s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33B7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DFC0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2, 20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635B4A6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D517B5" w:rsidRPr="000E501B" w14:paraId="6C899A08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601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owlinge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E16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owling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8CF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uffol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3B1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E81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8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1, 2013, 20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1113776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D517B5" w:rsidRPr="000E501B" w14:paraId="6F3CF8B4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21E2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roft-on-Tees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BDA6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roft-on-Te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92A2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North York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3C4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1B9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9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2, 2015, 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2C0F326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D517B5" w:rsidRPr="000E501B" w14:paraId="350487F0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E13F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Deal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1C1D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Betteshanger</w:t>
            </w:r>
            <w:proofErr w:type="spellEnd"/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,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Tilmanston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5B197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K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AC3F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C0FC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4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, 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BD71319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D517B5" w:rsidRPr="000E501B" w14:paraId="31CB9720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FE4B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.Dereham</w:t>
            </w:r>
            <w:proofErr w:type="spellEnd"/>
            <w:proofErr w:type="gram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63B3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ast Dereham, Swaffha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74B0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Norfol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B575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381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, 20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78E8685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D517B5" w:rsidRPr="000E501B" w14:paraId="331D2D02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755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.Howgate</w:t>
            </w:r>
            <w:proofErr w:type="spellEnd"/>
            <w:proofErr w:type="gram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BA0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Easter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Howgat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0D7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Midloth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57E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cot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8E3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9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1, 2012, 2014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F8A9904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D517B5" w:rsidRPr="000E501B" w14:paraId="0ABD23F8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77A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lgin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FD0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lgi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EA5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Mo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D770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cot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DA1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4, 20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0B3547D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D517B5" w:rsidRPr="000E501B" w14:paraId="408F4B50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98B6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Framlingham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C67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Framlingham,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Tannington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,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Wilby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86D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uffol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F9B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6B507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 2011, 2013, 2014, 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BAB9566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3</w:t>
            </w:r>
          </w:p>
        </w:tc>
      </w:tr>
      <w:tr w:rsidR="00D517B5" w:rsidRPr="000E501B" w14:paraId="5EC3FD3B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0D0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Goring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DFD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Goring,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Ipsden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, South Stok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7B2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Oxford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292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BDBE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3, 2005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8, 2010, 20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BFFC8B8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D517B5" w:rsidRPr="000E501B" w14:paraId="3ABD73D5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97B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Harlaxton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858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Harlaxt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4B8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Lincoln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481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D14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4534CFD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517B5" w:rsidRPr="000E501B" w14:paraId="4B830FDA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77D7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King'sPyon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353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King's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Pyon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7A9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Hereford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818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7C0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6FCCE4C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517B5" w:rsidRPr="000E501B" w14:paraId="1A2DFE1B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FAA7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lastRenderedPageBreak/>
              <w:t>Kingston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DE6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Kingst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86B3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Dev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F2D2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428B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, 2003, 20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7DB1128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D517B5" w:rsidRPr="000E501B" w14:paraId="1A8123C1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A0BB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Knapwell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C81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Knapwell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2AC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ambridge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4F8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37F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876394D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517B5" w:rsidRPr="000E501B" w14:paraId="6ABE6563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625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L.Staughton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AFC3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Little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taughton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F54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Bedford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0148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95A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909DF0A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517B5" w:rsidRPr="000E501B" w14:paraId="737A78BA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D68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Laurencekirk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403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Fordoun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, Laurencekirk,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Luthermui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DD1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berdeen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78C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cot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701D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3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6, 2008, 2010, 2011, 2013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8FED692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1</w:t>
            </w:r>
          </w:p>
        </w:tc>
      </w:tr>
      <w:tr w:rsidR="00D517B5" w:rsidRPr="000E501B" w14:paraId="6FF096E8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61A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Lenham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DBEC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Lenham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BF9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K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D6A7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939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7BE05C8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517B5" w:rsidRPr="000E501B" w14:paraId="3A17B9DE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268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LongMarston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5311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Long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Marst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9C2D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North York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401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977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D5B7EAD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517B5" w:rsidRPr="000E501B" w14:paraId="31AB28FD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5FC7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Malton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11ED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Duggleby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, Malt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3917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North York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CE65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9B22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3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5, 20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AD25246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D517B5" w:rsidRPr="000E501B" w14:paraId="7B9C79CB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386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Milnathort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37C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Kinross,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Milnathort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, Perth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0ED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Kinrossshi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E20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cot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3596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8, 2010, 20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AC967B5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9</w:t>
            </w:r>
          </w:p>
        </w:tc>
      </w:tr>
      <w:tr w:rsidR="00D517B5" w:rsidRPr="000E501B" w14:paraId="2789C205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9684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Morley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CF5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ttleborough, Morley, Wymondha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7BD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Norfol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161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FC7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5, 2007, 2008, 2011, 2013, 2015, 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95D9E2B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D517B5" w:rsidRPr="000E501B" w14:paraId="14157889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10F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Morpeth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6A5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Morpeth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1FD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Northumber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5667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5D3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 20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88C2933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D517B5" w:rsidRPr="000E501B" w14:paraId="1BE3B2DC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EA40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N.Glos</w:t>
            </w:r>
            <w:proofErr w:type="spellEnd"/>
            <w:proofErr w:type="gram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61D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Blockley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, Chipping Campde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E8C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Gloucester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C21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647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8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1, 20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8B1E67A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D517B5" w:rsidRPr="000E501B" w14:paraId="1AAE9901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61E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Northants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60622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Daventry,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Harlestone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, Northampt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FBB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Northampton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E87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8F9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, 2003, 2005, 20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46891CF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D517B5" w:rsidRPr="000E501B" w14:paraId="40109BEC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76E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Owmby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71C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Owmby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by-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pital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FAD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Lincoln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33B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291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5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8, 2010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EDEAFF1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9</w:t>
            </w:r>
          </w:p>
        </w:tc>
      </w:tr>
      <w:tr w:rsidR="00D517B5" w:rsidRPr="000E501B" w14:paraId="036933C6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91D0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PulhamMkt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8B3A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Pulham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M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r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k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1C8E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Norfol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4B2E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830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D33B310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517B5" w:rsidRPr="000E501B" w14:paraId="54132100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E6E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Rothwell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148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aistor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, Market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Rasen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, Rothwell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21D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Lincoln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0CE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8F1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, 2003, 2012, 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E24C7D6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D517B5" w:rsidRPr="000E501B" w14:paraId="69D9F024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E90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Roxburghshir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485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Kelso, St Boswell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7A30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cottish B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66F2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cot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0DC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0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2, 2014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1699085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D517B5" w:rsidRPr="000E501B" w14:paraId="3F95CBC0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8D4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.Yorks</w:t>
            </w:r>
            <w:proofErr w:type="spellEnd"/>
            <w:proofErr w:type="gram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2AA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Moorends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,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ykehouse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, Thorn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7A81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outh York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E04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22200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3, 2015, 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53F11AB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D517B5" w:rsidRPr="000E501B" w14:paraId="745A46C2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5D8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tonehenge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5A57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hrewton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, Wyly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81F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Wilt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A9B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81F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4, 20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FB881D9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D517B5" w:rsidRPr="000E501B" w14:paraId="1C36456E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740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windon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9AE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wind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6E3B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Wilt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A90A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C918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B48356B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517B5" w:rsidRPr="000E501B" w14:paraId="505B0CD4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54A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Telfor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F770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dgmond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, Harper Adams, Newport, Telfor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834A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hrop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949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FFA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4, 2006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9, 2012, 2013, 20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0D4D77A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0</w:t>
            </w:r>
          </w:p>
        </w:tc>
      </w:tr>
      <w:tr w:rsidR="00D517B5" w:rsidRPr="000E501B" w14:paraId="204D295F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12F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Teversham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0B9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Teversham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2629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ambridge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1B2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1D4E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5, 2006, 20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D722D9F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D517B5" w:rsidRPr="000E501B" w14:paraId="43C96A83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8D7A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Thurloxton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3AE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Thurloxton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7495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omers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53D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458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CBA57DB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D517B5" w:rsidRPr="000E501B" w14:paraId="5DC4CE5C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0A7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W.Fife</w:t>
            </w:r>
            <w:proofErr w:type="spellEnd"/>
            <w:proofErr w:type="gram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6602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Culross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, Kincardin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B737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Fif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A20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cot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D9B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3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423D590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D517B5" w:rsidRPr="000E501B" w14:paraId="6D659C9F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8031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W.Lothian</w:t>
            </w:r>
            <w:proofErr w:type="spellEnd"/>
            <w:proofErr w:type="gram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BB504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Edinburgh,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Kirkliston</w:t>
            </w:r>
            <w:proofErr w:type="spellEnd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, Newbridge, Ratho, </w:t>
            </w: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Wilkieston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0C6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dinburgh &amp; West Loth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B7B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cot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ECE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AAF2D32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D517B5" w:rsidRPr="000E501B" w14:paraId="352CA396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683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Wardington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C18D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Wardington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014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Oxford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16C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82AC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9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698F647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8</w:t>
            </w:r>
          </w:p>
        </w:tc>
      </w:tr>
      <w:tr w:rsidR="00D517B5" w:rsidRPr="000E501B" w14:paraId="7F97ED36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C884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Wickhambrook</w:t>
            </w:r>
            <w:proofErr w:type="spellEnd"/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432DB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Wickhambrook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FBE1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Suffol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C83F3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C3F6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13, 20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230A788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D517B5" w:rsidRPr="000E501B" w14:paraId="698FC493" w14:textId="77777777" w:rsidTr="0054587B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42489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lastRenderedPageBreak/>
              <w:t>Winchester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4F3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Itchen Stoke, Stoke Charity, Winchest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EF58F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Hamps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F5F58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England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7820" w14:textId="77777777" w:rsidR="00D517B5" w:rsidRPr="00A30C54" w:rsidRDefault="00D517B5" w:rsidP="0054587B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2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</w:t>
            </w:r>
            <w:r w:rsidRPr="00A30C54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20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B125690" w14:textId="77777777" w:rsidR="00D517B5" w:rsidRPr="00993B51" w:rsidRDefault="00D517B5" w:rsidP="0054587B">
            <w:pPr>
              <w:spacing w:after="0" w:line="240" w:lineRule="auto"/>
              <w:ind w:right="378"/>
              <w:jc w:val="right"/>
              <w:rPr>
                <w:rFonts w:cstheme="minorHAnsi"/>
                <w:sz w:val="21"/>
                <w:szCs w:val="21"/>
              </w:rPr>
            </w:pPr>
            <w:r w:rsidRPr="00993B51">
              <w:rPr>
                <w:rFonts w:cstheme="minorHAnsi"/>
                <w:sz w:val="21"/>
                <w:szCs w:val="21"/>
              </w:rPr>
              <w:t>5</w:t>
            </w:r>
          </w:p>
        </w:tc>
      </w:tr>
    </w:tbl>
    <w:p w14:paraId="4B753BAE" w14:textId="77777777" w:rsidR="00D517B5" w:rsidRPr="000E501B" w:rsidRDefault="00D517B5" w:rsidP="00D517B5">
      <w:pPr>
        <w:rPr>
          <w:rFonts w:cstheme="minorHAnsi"/>
          <w:sz w:val="21"/>
          <w:szCs w:val="21"/>
        </w:rPr>
      </w:pPr>
    </w:p>
    <w:p w14:paraId="5B65B194" w14:textId="77777777" w:rsidR="00D517B5" w:rsidRPr="003C3861" w:rsidRDefault="00D517B5" w:rsidP="003C3861">
      <w:pPr>
        <w:jc w:val="both"/>
        <w:rPr>
          <w:rFonts w:ascii="Arial" w:hAnsi="Arial" w:cs="Arial"/>
        </w:rPr>
      </w:pPr>
    </w:p>
    <w:p w14:paraId="15CD83FE" w14:textId="77777777" w:rsidR="003C3861" w:rsidRPr="003C3861" w:rsidRDefault="003C3861" w:rsidP="003C3861">
      <w:pPr>
        <w:jc w:val="both"/>
        <w:rPr>
          <w:rFonts w:ascii="Arial" w:hAnsi="Arial" w:cs="Arial"/>
        </w:rPr>
      </w:pPr>
    </w:p>
    <w:p w14:paraId="084D63E5" w14:textId="77777777" w:rsidR="003C3861" w:rsidRPr="00CD5079" w:rsidRDefault="003C3861" w:rsidP="003C3861">
      <w:pPr>
        <w:jc w:val="both"/>
        <w:rPr>
          <w:rFonts w:ascii="Arial" w:hAnsi="Arial" w:cs="Arial"/>
        </w:rPr>
      </w:pPr>
    </w:p>
    <w:p w14:paraId="1BFDF9A6" w14:textId="77777777" w:rsidR="00CD5079" w:rsidRPr="00372DC8" w:rsidRDefault="00CD5079" w:rsidP="00335822">
      <w:pPr>
        <w:rPr>
          <w:rFonts w:ascii="Arial" w:hAnsi="Arial" w:cs="Arial"/>
        </w:rPr>
      </w:pPr>
    </w:p>
    <w:sectPr w:rsidR="00CD5079" w:rsidRPr="00372DC8" w:rsidSect="00EB6C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6D437" w14:textId="77777777" w:rsidR="00F75F4F" w:rsidRDefault="00F75F4F" w:rsidP="006F429D">
      <w:pPr>
        <w:spacing w:after="0" w:line="240" w:lineRule="auto"/>
      </w:pPr>
      <w:r>
        <w:separator/>
      </w:r>
    </w:p>
  </w:endnote>
  <w:endnote w:type="continuationSeparator" w:id="0">
    <w:p w14:paraId="725AF08D" w14:textId="77777777" w:rsidR="00F75F4F" w:rsidRDefault="00F75F4F" w:rsidP="006F4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F4F0E8" w14:textId="77777777" w:rsidR="00F75F4F" w:rsidRDefault="00F75F4F" w:rsidP="006F429D">
      <w:pPr>
        <w:spacing w:after="0" w:line="240" w:lineRule="auto"/>
      </w:pPr>
      <w:r>
        <w:separator/>
      </w:r>
    </w:p>
  </w:footnote>
  <w:footnote w:type="continuationSeparator" w:id="0">
    <w:p w14:paraId="3B6B7DBB" w14:textId="77777777" w:rsidR="00F75F4F" w:rsidRDefault="00F75F4F" w:rsidP="006F42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A64D7D"/>
    <w:multiLevelType w:val="hybridMultilevel"/>
    <w:tmpl w:val="833ADB6C"/>
    <w:lvl w:ilvl="0" w:tplc="C8C239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8C6310"/>
    <w:multiLevelType w:val="hybridMultilevel"/>
    <w:tmpl w:val="F1B68472"/>
    <w:lvl w:ilvl="0" w:tplc="73F2838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958"/>
    <w:rsid w:val="0000157B"/>
    <w:rsid w:val="0001314F"/>
    <w:rsid w:val="00020B43"/>
    <w:rsid w:val="00027691"/>
    <w:rsid w:val="00027BCF"/>
    <w:rsid w:val="000330D4"/>
    <w:rsid w:val="0003346D"/>
    <w:rsid w:val="00035DCA"/>
    <w:rsid w:val="00037890"/>
    <w:rsid w:val="00071A1C"/>
    <w:rsid w:val="00075DC2"/>
    <w:rsid w:val="00083FFB"/>
    <w:rsid w:val="000A1E7A"/>
    <w:rsid w:val="000A52BF"/>
    <w:rsid w:val="000B0115"/>
    <w:rsid w:val="000B3ABB"/>
    <w:rsid w:val="000B6160"/>
    <w:rsid w:val="000B61D8"/>
    <w:rsid w:val="000C3C1C"/>
    <w:rsid w:val="000C6F02"/>
    <w:rsid w:val="000D3EC0"/>
    <w:rsid w:val="000E4DA9"/>
    <w:rsid w:val="000F1F39"/>
    <w:rsid w:val="000F4521"/>
    <w:rsid w:val="00100F23"/>
    <w:rsid w:val="00106477"/>
    <w:rsid w:val="001110BB"/>
    <w:rsid w:val="001118AB"/>
    <w:rsid w:val="00117644"/>
    <w:rsid w:val="001237FB"/>
    <w:rsid w:val="001256A5"/>
    <w:rsid w:val="00126451"/>
    <w:rsid w:val="00130F0D"/>
    <w:rsid w:val="00131407"/>
    <w:rsid w:val="00133D82"/>
    <w:rsid w:val="001426A1"/>
    <w:rsid w:val="001437A2"/>
    <w:rsid w:val="00146D11"/>
    <w:rsid w:val="0015358B"/>
    <w:rsid w:val="00154660"/>
    <w:rsid w:val="00160131"/>
    <w:rsid w:val="00171B09"/>
    <w:rsid w:val="00174A58"/>
    <w:rsid w:val="0017595F"/>
    <w:rsid w:val="00175D6E"/>
    <w:rsid w:val="00176047"/>
    <w:rsid w:val="001819BA"/>
    <w:rsid w:val="001870E1"/>
    <w:rsid w:val="0019063B"/>
    <w:rsid w:val="001978AC"/>
    <w:rsid w:val="001A2A53"/>
    <w:rsid w:val="001A3524"/>
    <w:rsid w:val="001B0AE0"/>
    <w:rsid w:val="001B3ECA"/>
    <w:rsid w:val="001B64D0"/>
    <w:rsid w:val="001B6DB4"/>
    <w:rsid w:val="001D1F78"/>
    <w:rsid w:val="001D363B"/>
    <w:rsid w:val="001D4475"/>
    <w:rsid w:val="001E2E0F"/>
    <w:rsid w:val="001E2E32"/>
    <w:rsid w:val="001E6CF5"/>
    <w:rsid w:val="001F5C79"/>
    <w:rsid w:val="0020214B"/>
    <w:rsid w:val="00204E0D"/>
    <w:rsid w:val="00213B68"/>
    <w:rsid w:val="00216A87"/>
    <w:rsid w:val="002310C5"/>
    <w:rsid w:val="002548EF"/>
    <w:rsid w:val="00262654"/>
    <w:rsid w:val="002656EC"/>
    <w:rsid w:val="002749D0"/>
    <w:rsid w:val="002750DB"/>
    <w:rsid w:val="002806F1"/>
    <w:rsid w:val="00297D73"/>
    <w:rsid w:val="002A0650"/>
    <w:rsid w:val="002B300A"/>
    <w:rsid w:val="002B7EFC"/>
    <w:rsid w:val="002C10B3"/>
    <w:rsid w:val="002C1488"/>
    <w:rsid w:val="002C3CE5"/>
    <w:rsid w:val="002C74D0"/>
    <w:rsid w:val="002D3B95"/>
    <w:rsid w:val="002D4CBF"/>
    <w:rsid w:val="002D65DE"/>
    <w:rsid w:val="002D773A"/>
    <w:rsid w:val="002D7E7F"/>
    <w:rsid w:val="002E3539"/>
    <w:rsid w:val="002F7623"/>
    <w:rsid w:val="0030095E"/>
    <w:rsid w:val="003015CA"/>
    <w:rsid w:val="00304F91"/>
    <w:rsid w:val="00306320"/>
    <w:rsid w:val="00307D5F"/>
    <w:rsid w:val="00317F44"/>
    <w:rsid w:val="0032562B"/>
    <w:rsid w:val="00331AD8"/>
    <w:rsid w:val="003339A9"/>
    <w:rsid w:val="00335822"/>
    <w:rsid w:val="00336F79"/>
    <w:rsid w:val="00337788"/>
    <w:rsid w:val="00337EC6"/>
    <w:rsid w:val="0034112C"/>
    <w:rsid w:val="00347583"/>
    <w:rsid w:val="00347CC5"/>
    <w:rsid w:val="00351697"/>
    <w:rsid w:val="0035310F"/>
    <w:rsid w:val="0035349D"/>
    <w:rsid w:val="00371C15"/>
    <w:rsid w:val="00372DC8"/>
    <w:rsid w:val="00380917"/>
    <w:rsid w:val="003810FA"/>
    <w:rsid w:val="00384A20"/>
    <w:rsid w:val="00393B36"/>
    <w:rsid w:val="00393F8F"/>
    <w:rsid w:val="0039426C"/>
    <w:rsid w:val="003949B1"/>
    <w:rsid w:val="003A31A8"/>
    <w:rsid w:val="003A5958"/>
    <w:rsid w:val="003C3601"/>
    <w:rsid w:val="003C3861"/>
    <w:rsid w:val="003C4FCE"/>
    <w:rsid w:val="003D2BC5"/>
    <w:rsid w:val="003D67FE"/>
    <w:rsid w:val="003D6FEB"/>
    <w:rsid w:val="003E29E8"/>
    <w:rsid w:val="003E3300"/>
    <w:rsid w:val="003E6C3B"/>
    <w:rsid w:val="003F5160"/>
    <w:rsid w:val="00401ACA"/>
    <w:rsid w:val="00404380"/>
    <w:rsid w:val="00406B8C"/>
    <w:rsid w:val="004114F2"/>
    <w:rsid w:val="00411D77"/>
    <w:rsid w:val="004201B0"/>
    <w:rsid w:val="00420AA0"/>
    <w:rsid w:val="0043025C"/>
    <w:rsid w:val="00430A70"/>
    <w:rsid w:val="00441573"/>
    <w:rsid w:val="00444FE9"/>
    <w:rsid w:val="0044548E"/>
    <w:rsid w:val="00451EA7"/>
    <w:rsid w:val="00453ECA"/>
    <w:rsid w:val="00453F6C"/>
    <w:rsid w:val="00457F7F"/>
    <w:rsid w:val="00460BE5"/>
    <w:rsid w:val="004639A5"/>
    <w:rsid w:val="0047004F"/>
    <w:rsid w:val="004807F4"/>
    <w:rsid w:val="00481453"/>
    <w:rsid w:val="00485FB9"/>
    <w:rsid w:val="0049371B"/>
    <w:rsid w:val="004A058B"/>
    <w:rsid w:val="004A3203"/>
    <w:rsid w:val="004A3721"/>
    <w:rsid w:val="004A703F"/>
    <w:rsid w:val="004A76FC"/>
    <w:rsid w:val="004A7C56"/>
    <w:rsid w:val="004B0976"/>
    <w:rsid w:val="004B4FCA"/>
    <w:rsid w:val="004C1F7A"/>
    <w:rsid w:val="004C6F29"/>
    <w:rsid w:val="004D44B9"/>
    <w:rsid w:val="004E297B"/>
    <w:rsid w:val="004E44FF"/>
    <w:rsid w:val="004E5B35"/>
    <w:rsid w:val="004E7220"/>
    <w:rsid w:val="004F318A"/>
    <w:rsid w:val="004F4F3D"/>
    <w:rsid w:val="00510DB9"/>
    <w:rsid w:val="00532480"/>
    <w:rsid w:val="00533E76"/>
    <w:rsid w:val="005405E4"/>
    <w:rsid w:val="0054515F"/>
    <w:rsid w:val="0054587B"/>
    <w:rsid w:val="00545C42"/>
    <w:rsid w:val="005477FB"/>
    <w:rsid w:val="005527EE"/>
    <w:rsid w:val="00552ACF"/>
    <w:rsid w:val="00556607"/>
    <w:rsid w:val="005601E0"/>
    <w:rsid w:val="00570286"/>
    <w:rsid w:val="0057796E"/>
    <w:rsid w:val="00580C36"/>
    <w:rsid w:val="0058178F"/>
    <w:rsid w:val="005908AB"/>
    <w:rsid w:val="005975C6"/>
    <w:rsid w:val="005A3CD0"/>
    <w:rsid w:val="005A7421"/>
    <w:rsid w:val="005A759B"/>
    <w:rsid w:val="005B1A1A"/>
    <w:rsid w:val="005B2D09"/>
    <w:rsid w:val="005B3E29"/>
    <w:rsid w:val="005B78BF"/>
    <w:rsid w:val="005C2553"/>
    <w:rsid w:val="005C7C6B"/>
    <w:rsid w:val="005D3487"/>
    <w:rsid w:val="005E03C2"/>
    <w:rsid w:val="005E0F6F"/>
    <w:rsid w:val="005E3B00"/>
    <w:rsid w:val="005F208E"/>
    <w:rsid w:val="006025DF"/>
    <w:rsid w:val="00605150"/>
    <w:rsid w:val="006072EB"/>
    <w:rsid w:val="00611173"/>
    <w:rsid w:val="006155BF"/>
    <w:rsid w:val="006169FF"/>
    <w:rsid w:val="0062095C"/>
    <w:rsid w:val="0062696B"/>
    <w:rsid w:val="006351A0"/>
    <w:rsid w:val="006416F5"/>
    <w:rsid w:val="0064286A"/>
    <w:rsid w:val="006559AF"/>
    <w:rsid w:val="00663198"/>
    <w:rsid w:val="006666AC"/>
    <w:rsid w:val="00667B80"/>
    <w:rsid w:val="006704F2"/>
    <w:rsid w:val="0067295B"/>
    <w:rsid w:val="0068367D"/>
    <w:rsid w:val="00684B37"/>
    <w:rsid w:val="00687E44"/>
    <w:rsid w:val="00695F4A"/>
    <w:rsid w:val="0069634C"/>
    <w:rsid w:val="006A1783"/>
    <w:rsid w:val="006A4277"/>
    <w:rsid w:val="006A77E6"/>
    <w:rsid w:val="006B0B7E"/>
    <w:rsid w:val="006B61CE"/>
    <w:rsid w:val="006C40C5"/>
    <w:rsid w:val="006D2597"/>
    <w:rsid w:val="006D35E2"/>
    <w:rsid w:val="006D3D70"/>
    <w:rsid w:val="006E28C3"/>
    <w:rsid w:val="006F429D"/>
    <w:rsid w:val="006F75C6"/>
    <w:rsid w:val="00702034"/>
    <w:rsid w:val="00702309"/>
    <w:rsid w:val="00717149"/>
    <w:rsid w:val="00723B6A"/>
    <w:rsid w:val="00727A7B"/>
    <w:rsid w:val="00734923"/>
    <w:rsid w:val="007359E9"/>
    <w:rsid w:val="00736476"/>
    <w:rsid w:val="00737D16"/>
    <w:rsid w:val="00737E24"/>
    <w:rsid w:val="00742663"/>
    <w:rsid w:val="00744CC8"/>
    <w:rsid w:val="007464E4"/>
    <w:rsid w:val="007543F1"/>
    <w:rsid w:val="00763895"/>
    <w:rsid w:val="007645A6"/>
    <w:rsid w:val="0076541D"/>
    <w:rsid w:val="007707F3"/>
    <w:rsid w:val="00775E12"/>
    <w:rsid w:val="00775F8E"/>
    <w:rsid w:val="007762E3"/>
    <w:rsid w:val="00784149"/>
    <w:rsid w:val="007852F1"/>
    <w:rsid w:val="00785A58"/>
    <w:rsid w:val="00793BF2"/>
    <w:rsid w:val="007A3CC8"/>
    <w:rsid w:val="007A76E0"/>
    <w:rsid w:val="007A7C4D"/>
    <w:rsid w:val="007B4109"/>
    <w:rsid w:val="007B4513"/>
    <w:rsid w:val="007B4EEF"/>
    <w:rsid w:val="007C1B88"/>
    <w:rsid w:val="007D223F"/>
    <w:rsid w:val="007E0AF4"/>
    <w:rsid w:val="007E2A3E"/>
    <w:rsid w:val="007F2D9B"/>
    <w:rsid w:val="007F2FEC"/>
    <w:rsid w:val="007F42F2"/>
    <w:rsid w:val="007F5444"/>
    <w:rsid w:val="00812AB3"/>
    <w:rsid w:val="00816D45"/>
    <w:rsid w:val="00835B87"/>
    <w:rsid w:val="00840895"/>
    <w:rsid w:val="00840C9C"/>
    <w:rsid w:val="008453CD"/>
    <w:rsid w:val="00847E4E"/>
    <w:rsid w:val="00850E54"/>
    <w:rsid w:val="008531F9"/>
    <w:rsid w:val="0085326E"/>
    <w:rsid w:val="008543EB"/>
    <w:rsid w:val="0086011D"/>
    <w:rsid w:val="00860960"/>
    <w:rsid w:val="00873F7F"/>
    <w:rsid w:val="0088198A"/>
    <w:rsid w:val="00884151"/>
    <w:rsid w:val="00886880"/>
    <w:rsid w:val="0089287F"/>
    <w:rsid w:val="008B342B"/>
    <w:rsid w:val="008B3B14"/>
    <w:rsid w:val="008B69A7"/>
    <w:rsid w:val="008B714F"/>
    <w:rsid w:val="008E4A5D"/>
    <w:rsid w:val="00900C4F"/>
    <w:rsid w:val="00902204"/>
    <w:rsid w:val="00903197"/>
    <w:rsid w:val="00904513"/>
    <w:rsid w:val="00911014"/>
    <w:rsid w:val="00924783"/>
    <w:rsid w:val="00924D52"/>
    <w:rsid w:val="00927E17"/>
    <w:rsid w:val="00927F8A"/>
    <w:rsid w:val="00932EA5"/>
    <w:rsid w:val="009371F4"/>
    <w:rsid w:val="0093757A"/>
    <w:rsid w:val="00944EE2"/>
    <w:rsid w:val="00953D67"/>
    <w:rsid w:val="00957D42"/>
    <w:rsid w:val="00957F74"/>
    <w:rsid w:val="009626F5"/>
    <w:rsid w:val="009645ED"/>
    <w:rsid w:val="00971FB7"/>
    <w:rsid w:val="00972106"/>
    <w:rsid w:val="00972F35"/>
    <w:rsid w:val="0097483E"/>
    <w:rsid w:val="00976E87"/>
    <w:rsid w:val="00976EAB"/>
    <w:rsid w:val="0098027C"/>
    <w:rsid w:val="00983886"/>
    <w:rsid w:val="009908AE"/>
    <w:rsid w:val="00990B13"/>
    <w:rsid w:val="00990EFE"/>
    <w:rsid w:val="00992B84"/>
    <w:rsid w:val="009B0967"/>
    <w:rsid w:val="009B568C"/>
    <w:rsid w:val="009B7689"/>
    <w:rsid w:val="009C0909"/>
    <w:rsid w:val="009C0ACB"/>
    <w:rsid w:val="009C6E67"/>
    <w:rsid w:val="009D0833"/>
    <w:rsid w:val="009D1E33"/>
    <w:rsid w:val="009D2AAD"/>
    <w:rsid w:val="009D356A"/>
    <w:rsid w:val="009D542E"/>
    <w:rsid w:val="009E7A4B"/>
    <w:rsid w:val="009F1710"/>
    <w:rsid w:val="009F39D5"/>
    <w:rsid w:val="00A04886"/>
    <w:rsid w:val="00A0736F"/>
    <w:rsid w:val="00A1248F"/>
    <w:rsid w:val="00A14E79"/>
    <w:rsid w:val="00A25753"/>
    <w:rsid w:val="00A30143"/>
    <w:rsid w:val="00A316AA"/>
    <w:rsid w:val="00A457DD"/>
    <w:rsid w:val="00A46C75"/>
    <w:rsid w:val="00A62880"/>
    <w:rsid w:val="00A661A0"/>
    <w:rsid w:val="00A820BC"/>
    <w:rsid w:val="00A8411A"/>
    <w:rsid w:val="00A84244"/>
    <w:rsid w:val="00A859A6"/>
    <w:rsid w:val="00A87F28"/>
    <w:rsid w:val="00A90843"/>
    <w:rsid w:val="00A957C1"/>
    <w:rsid w:val="00A96E70"/>
    <w:rsid w:val="00AA35D2"/>
    <w:rsid w:val="00AB1C65"/>
    <w:rsid w:val="00AB29A7"/>
    <w:rsid w:val="00AB7C23"/>
    <w:rsid w:val="00AC3C6D"/>
    <w:rsid w:val="00AD769C"/>
    <w:rsid w:val="00AE2933"/>
    <w:rsid w:val="00AE2A06"/>
    <w:rsid w:val="00AE3970"/>
    <w:rsid w:val="00AF1859"/>
    <w:rsid w:val="00B023F3"/>
    <w:rsid w:val="00B03A01"/>
    <w:rsid w:val="00B05A06"/>
    <w:rsid w:val="00B1153A"/>
    <w:rsid w:val="00B165D8"/>
    <w:rsid w:val="00B21D35"/>
    <w:rsid w:val="00B333ED"/>
    <w:rsid w:val="00B46AD2"/>
    <w:rsid w:val="00B47102"/>
    <w:rsid w:val="00B5162F"/>
    <w:rsid w:val="00B52C2E"/>
    <w:rsid w:val="00B60F4A"/>
    <w:rsid w:val="00B639DF"/>
    <w:rsid w:val="00B72EEE"/>
    <w:rsid w:val="00B76EDE"/>
    <w:rsid w:val="00B82D74"/>
    <w:rsid w:val="00B839B1"/>
    <w:rsid w:val="00B853DF"/>
    <w:rsid w:val="00B97A88"/>
    <w:rsid w:val="00BA28CD"/>
    <w:rsid w:val="00BA58F1"/>
    <w:rsid w:val="00BB1FD4"/>
    <w:rsid w:val="00BC5BBE"/>
    <w:rsid w:val="00BD2850"/>
    <w:rsid w:val="00BE5458"/>
    <w:rsid w:val="00BF61BE"/>
    <w:rsid w:val="00BF683F"/>
    <w:rsid w:val="00C01EF3"/>
    <w:rsid w:val="00C15240"/>
    <w:rsid w:val="00C15A4E"/>
    <w:rsid w:val="00C243AE"/>
    <w:rsid w:val="00C30C6B"/>
    <w:rsid w:val="00C3436B"/>
    <w:rsid w:val="00C4793F"/>
    <w:rsid w:val="00C47C8D"/>
    <w:rsid w:val="00C531ED"/>
    <w:rsid w:val="00C55DCD"/>
    <w:rsid w:val="00C6378A"/>
    <w:rsid w:val="00C64F39"/>
    <w:rsid w:val="00C66BAC"/>
    <w:rsid w:val="00C82473"/>
    <w:rsid w:val="00C90D02"/>
    <w:rsid w:val="00CA17A7"/>
    <w:rsid w:val="00CA775D"/>
    <w:rsid w:val="00CB2E5F"/>
    <w:rsid w:val="00CB57A9"/>
    <w:rsid w:val="00CC4F15"/>
    <w:rsid w:val="00CD5079"/>
    <w:rsid w:val="00CD7A01"/>
    <w:rsid w:val="00CE1F0D"/>
    <w:rsid w:val="00CE7811"/>
    <w:rsid w:val="00CF4857"/>
    <w:rsid w:val="00D0322D"/>
    <w:rsid w:val="00D03E70"/>
    <w:rsid w:val="00D10CF3"/>
    <w:rsid w:val="00D164A1"/>
    <w:rsid w:val="00D20097"/>
    <w:rsid w:val="00D21C6E"/>
    <w:rsid w:val="00D26339"/>
    <w:rsid w:val="00D27ECE"/>
    <w:rsid w:val="00D32EAB"/>
    <w:rsid w:val="00D377C5"/>
    <w:rsid w:val="00D4039E"/>
    <w:rsid w:val="00D43757"/>
    <w:rsid w:val="00D45E03"/>
    <w:rsid w:val="00D517B5"/>
    <w:rsid w:val="00D51B88"/>
    <w:rsid w:val="00D52C79"/>
    <w:rsid w:val="00D65498"/>
    <w:rsid w:val="00D72470"/>
    <w:rsid w:val="00D735FD"/>
    <w:rsid w:val="00D7794A"/>
    <w:rsid w:val="00D80352"/>
    <w:rsid w:val="00D81B8C"/>
    <w:rsid w:val="00D86DD3"/>
    <w:rsid w:val="00D87973"/>
    <w:rsid w:val="00D9044D"/>
    <w:rsid w:val="00D942C0"/>
    <w:rsid w:val="00DA38C6"/>
    <w:rsid w:val="00DA49FF"/>
    <w:rsid w:val="00DC5623"/>
    <w:rsid w:val="00DD38E0"/>
    <w:rsid w:val="00DD7923"/>
    <w:rsid w:val="00DE5B08"/>
    <w:rsid w:val="00DE6054"/>
    <w:rsid w:val="00DF7536"/>
    <w:rsid w:val="00E020A5"/>
    <w:rsid w:val="00E11BC0"/>
    <w:rsid w:val="00E168E4"/>
    <w:rsid w:val="00E24B58"/>
    <w:rsid w:val="00E24E47"/>
    <w:rsid w:val="00E37B9F"/>
    <w:rsid w:val="00E4065B"/>
    <w:rsid w:val="00E4152E"/>
    <w:rsid w:val="00E42977"/>
    <w:rsid w:val="00E57A08"/>
    <w:rsid w:val="00E61974"/>
    <w:rsid w:val="00E63A60"/>
    <w:rsid w:val="00E70A5A"/>
    <w:rsid w:val="00E70D8C"/>
    <w:rsid w:val="00E75BE0"/>
    <w:rsid w:val="00E7616A"/>
    <w:rsid w:val="00E845C5"/>
    <w:rsid w:val="00E85DA5"/>
    <w:rsid w:val="00EA16A8"/>
    <w:rsid w:val="00EA3A49"/>
    <w:rsid w:val="00EA560A"/>
    <w:rsid w:val="00EA7237"/>
    <w:rsid w:val="00EB2F09"/>
    <w:rsid w:val="00EB425F"/>
    <w:rsid w:val="00EB6C30"/>
    <w:rsid w:val="00EC338F"/>
    <w:rsid w:val="00EC3AA9"/>
    <w:rsid w:val="00EC4E69"/>
    <w:rsid w:val="00EC5B15"/>
    <w:rsid w:val="00ED141D"/>
    <w:rsid w:val="00ED272B"/>
    <w:rsid w:val="00ED40EF"/>
    <w:rsid w:val="00ED4856"/>
    <w:rsid w:val="00ED6B97"/>
    <w:rsid w:val="00ED6E48"/>
    <w:rsid w:val="00ED745D"/>
    <w:rsid w:val="00ED784E"/>
    <w:rsid w:val="00EE1FA8"/>
    <w:rsid w:val="00EE243C"/>
    <w:rsid w:val="00EE2B19"/>
    <w:rsid w:val="00EE3A7B"/>
    <w:rsid w:val="00EF28E9"/>
    <w:rsid w:val="00EF3142"/>
    <w:rsid w:val="00F0330B"/>
    <w:rsid w:val="00F04715"/>
    <w:rsid w:val="00F0519D"/>
    <w:rsid w:val="00F1154D"/>
    <w:rsid w:val="00F13C7C"/>
    <w:rsid w:val="00F1777E"/>
    <w:rsid w:val="00F21234"/>
    <w:rsid w:val="00F21300"/>
    <w:rsid w:val="00F42933"/>
    <w:rsid w:val="00F44D28"/>
    <w:rsid w:val="00F51532"/>
    <w:rsid w:val="00F56A08"/>
    <w:rsid w:val="00F6583A"/>
    <w:rsid w:val="00F72E67"/>
    <w:rsid w:val="00F75F4F"/>
    <w:rsid w:val="00F76070"/>
    <w:rsid w:val="00F86919"/>
    <w:rsid w:val="00F96780"/>
    <w:rsid w:val="00FB1F83"/>
    <w:rsid w:val="00FB1F92"/>
    <w:rsid w:val="00FB25EB"/>
    <w:rsid w:val="00FB309D"/>
    <w:rsid w:val="00FB3198"/>
    <w:rsid w:val="00FC1645"/>
    <w:rsid w:val="00FC1951"/>
    <w:rsid w:val="00FC42F5"/>
    <w:rsid w:val="00FD2C75"/>
    <w:rsid w:val="00FD3C25"/>
    <w:rsid w:val="00FD4942"/>
    <w:rsid w:val="00FD6BC2"/>
    <w:rsid w:val="00FF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FCA32"/>
  <w15:chartTrackingRefBased/>
  <w15:docId w15:val="{5005F82E-627D-45C3-B7FB-15BBE47BE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595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42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29D"/>
  </w:style>
  <w:style w:type="paragraph" w:styleId="Footer">
    <w:name w:val="footer"/>
    <w:basedOn w:val="Normal"/>
    <w:link w:val="FooterChar"/>
    <w:uiPriority w:val="99"/>
    <w:unhideWhenUsed/>
    <w:rsid w:val="006F42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29D"/>
  </w:style>
  <w:style w:type="paragraph" w:customStyle="1" w:styleId="Default">
    <w:name w:val="Default"/>
    <w:rsid w:val="001D44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256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E2933"/>
    <w:rPr>
      <w:color w:val="808080"/>
    </w:rPr>
  </w:style>
  <w:style w:type="table" w:styleId="PlainTable5">
    <w:name w:val="Plain Table 5"/>
    <w:basedOn w:val="TableNormal"/>
    <w:uiPriority w:val="45"/>
    <w:rsid w:val="00213B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13B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13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3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B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B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B1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B096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5169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72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D141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7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6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83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39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1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85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ereals.ahdb.org.uk/varieties/current-trials-and-harvest-results/archive.aspx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Penfield (JIC)</dc:creator>
  <cp:keywords/>
  <dc:description/>
  <cp:lastModifiedBy>Steven Penfield (JIC)</cp:lastModifiedBy>
  <cp:revision>13</cp:revision>
  <dcterms:created xsi:type="dcterms:W3CDTF">2018-04-30T09:18:00Z</dcterms:created>
  <dcterms:modified xsi:type="dcterms:W3CDTF">2019-03-26T08:46:00Z</dcterms:modified>
</cp:coreProperties>
</file>